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723F6E" w14:textId="77777777" w:rsidR="00C86767" w:rsidRPr="00136AD6" w:rsidRDefault="00C86767" w:rsidP="00A312A8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136AD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</w:t>
      </w:r>
      <w:r w:rsidRPr="00136AD6">
        <w:rPr>
          <w:rFonts w:ascii="Times New Roman" w:eastAsia="SimSun" w:hAnsi="Times New Roman" w:cs="Times New Roman"/>
          <w:b/>
          <w:sz w:val="24"/>
          <w:szCs w:val="24"/>
        </w:rPr>
        <w:t xml:space="preserve"> 2 List of oligonucleotides used in this study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122"/>
        <w:gridCol w:w="7229"/>
      </w:tblGrid>
      <w:tr w:rsidR="00C86767" w:rsidRPr="00136AD6" w14:paraId="220F0E62" w14:textId="77777777" w:rsidTr="00DA4B37">
        <w:tc>
          <w:tcPr>
            <w:tcW w:w="2122" w:type="dxa"/>
          </w:tcPr>
          <w:p w14:paraId="0CF83ECD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 xml:space="preserve">Gene name </w:t>
            </w:r>
          </w:p>
        </w:tc>
        <w:tc>
          <w:tcPr>
            <w:tcW w:w="7229" w:type="dxa"/>
          </w:tcPr>
          <w:p w14:paraId="2A8DEECE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Sequence</w:t>
            </w:r>
          </w:p>
        </w:tc>
      </w:tr>
      <w:tr w:rsidR="00C86767" w:rsidRPr="00136AD6" w14:paraId="54BCA4D4" w14:textId="77777777" w:rsidTr="00DA4B37">
        <w:tc>
          <w:tcPr>
            <w:tcW w:w="9351" w:type="dxa"/>
            <w:gridSpan w:val="2"/>
          </w:tcPr>
          <w:p w14:paraId="36A78C43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ChIP</w:t>
            </w:r>
            <w:proofErr w:type="spellEnd"/>
            <w:r w:rsidRPr="00136AD6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-qPCR</w:t>
            </w:r>
          </w:p>
        </w:tc>
      </w:tr>
      <w:tr w:rsidR="00C86767" w:rsidRPr="00136AD6" w14:paraId="4E1C927D" w14:textId="77777777" w:rsidTr="00DA4B37">
        <w:tc>
          <w:tcPr>
            <w:tcW w:w="2122" w:type="dxa"/>
            <w:vMerge w:val="restart"/>
          </w:tcPr>
          <w:p w14:paraId="640C4596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TEL VIR 1kb</w:t>
            </w:r>
          </w:p>
        </w:tc>
        <w:tc>
          <w:tcPr>
            <w:tcW w:w="7229" w:type="dxa"/>
          </w:tcPr>
          <w:p w14:paraId="45D66CE6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GTTATGTTAGAGATAACTGTGAG</w:t>
            </w:r>
          </w:p>
        </w:tc>
      </w:tr>
      <w:tr w:rsidR="00C86767" w:rsidRPr="00136AD6" w14:paraId="51B7345C" w14:textId="77777777" w:rsidTr="00DA4B37">
        <w:tc>
          <w:tcPr>
            <w:tcW w:w="2122" w:type="dxa"/>
            <w:vMerge/>
          </w:tcPr>
          <w:p w14:paraId="392CA492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00B242BE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GCTTGTTAACTCTCCGACAG</w:t>
            </w:r>
          </w:p>
        </w:tc>
      </w:tr>
      <w:tr w:rsidR="00C86767" w:rsidRPr="00136AD6" w14:paraId="2432BDE7" w14:textId="77777777" w:rsidTr="00DA4B37">
        <w:tc>
          <w:tcPr>
            <w:tcW w:w="2122" w:type="dxa"/>
            <w:vMerge w:val="restart"/>
          </w:tcPr>
          <w:p w14:paraId="7C60963F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TEL VIR 2.5kb</w:t>
            </w:r>
          </w:p>
        </w:tc>
        <w:tc>
          <w:tcPr>
            <w:tcW w:w="7229" w:type="dxa"/>
          </w:tcPr>
          <w:p w14:paraId="2070D89D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GCAATGAATCTTCGGTGCTTGG</w:t>
            </w:r>
          </w:p>
        </w:tc>
      </w:tr>
      <w:tr w:rsidR="00C86767" w:rsidRPr="00136AD6" w14:paraId="61E9AEFA" w14:textId="77777777" w:rsidTr="00DA4B37">
        <w:tc>
          <w:tcPr>
            <w:tcW w:w="2122" w:type="dxa"/>
            <w:vMerge/>
          </w:tcPr>
          <w:p w14:paraId="49AC099B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67F94C1C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CCATACCAATATCAACTTCACGG</w:t>
            </w:r>
          </w:p>
        </w:tc>
      </w:tr>
      <w:tr w:rsidR="00C86767" w:rsidRPr="00136AD6" w14:paraId="1C31FE85" w14:textId="77777777" w:rsidTr="00DA4B37">
        <w:tc>
          <w:tcPr>
            <w:tcW w:w="2122" w:type="dxa"/>
            <w:vMerge w:val="restart"/>
          </w:tcPr>
          <w:p w14:paraId="5CEAA0BC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TEL VIR 5kb </w:t>
            </w:r>
          </w:p>
        </w:tc>
        <w:tc>
          <w:tcPr>
            <w:tcW w:w="7229" w:type="dxa"/>
          </w:tcPr>
          <w:p w14:paraId="30252610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CCCCGCCTTTGAAGATTGTCCC</w:t>
            </w:r>
          </w:p>
        </w:tc>
      </w:tr>
      <w:tr w:rsidR="00C86767" w:rsidRPr="00136AD6" w14:paraId="783FAEE6" w14:textId="77777777" w:rsidTr="00DA4B37">
        <w:tc>
          <w:tcPr>
            <w:tcW w:w="2122" w:type="dxa"/>
            <w:vMerge/>
          </w:tcPr>
          <w:p w14:paraId="44FDEB77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5C3F0214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CGAGACCCACTTGTATTCTTAGTGC</w:t>
            </w:r>
          </w:p>
        </w:tc>
      </w:tr>
      <w:tr w:rsidR="00C86767" w:rsidRPr="00136AD6" w14:paraId="25344E3A" w14:textId="77777777" w:rsidTr="00DA4B37">
        <w:tc>
          <w:tcPr>
            <w:tcW w:w="2122" w:type="dxa"/>
            <w:vMerge w:val="restart"/>
          </w:tcPr>
          <w:p w14:paraId="3E25B480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TEL VIR 7.5kb </w:t>
            </w:r>
          </w:p>
        </w:tc>
        <w:tc>
          <w:tcPr>
            <w:tcW w:w="7229" w:type="dxa"/>
          </w:tcPr>
          <w:p w14:paraId="478A7195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CCTCTATAGGACCTGTCTCATGG</w:t>
            </w:r>
          </w:p>
        </w:tc>
      </w:tr>
      <w:tr w:rsidR="00C86767" w:rsidRPr="00136AD6" w14:paraId="6848A68D" w14:textId="77777777" w:rsidTr="00DA4B37">
        <w:tc>
          <w:tcPr>
            <w:tcW w:w="2122" w:type="dxa"/>
            <w:vMerge/>
          </w:tcPr>
          <w:p w14:paraId="62A9CC87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27183F7F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GGAAGTCTACACTAATAGCTATG</w:t>
            </w:r>
          </w:p>
        </w:tc>
      </w:tr>
      <w:tr w:rsidR="000A4B93" w:rsidRPr="00136AD6" w14:paraId="1083322A" w14:textId="77777777" w:rsidTr="00DA4B37">
        <w:tc>
          <w:tcPr>
            <w:tcW w:w="2122" w:type="dxa"/>
            <w:vMerge w:val="restart"/>
          </w:tcPr>
          <w:p w14:paraId="462A7100" w14:textId="77777777" w:rsidR="000A4B93" w:rsidRPr="00136AD6" w:rsidRDefault="000A4B93" w:rsidP="00C86767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TEL VIR 30.5kb</w:t>
            </w:r>
          </w:p>
        </w:tc>
        <w:tc>
          <w:tcPr>
            <w:tcW w:w="7229" w:type="dxa"/>
          </w:tcPr>
          <w:p w14:paraId="653DD78D" w14:textId="77777777" w:rsidR="000A4B93" w:rsidRPr="00136AD6" w:rsidRDefault="000A4B93" w:rsidP="00C86767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CAACTCACCCAATCCGTCTAG</w:t>
            </w:r>
          </w:p>
        </w:tc>
      </w:tr>
      <w:tr w:rsidR="000A4B93" w:rsidRPr="00136AD6" w14:paraId="55F2A5F3" w14:textId="77777777" w:rsidTr="00DA4B37">
        <w:tc>
          <w:tcPr>
            <w:tcW w:w="2122" w:type="dxa"/>
            <w:vMerge/>
          </w:tcPr>
          <w:p w14:paraId="142824FD" w14:textId="77777777" w:rsidR="000A4B93" w:rsidRPr="00136AD6" w:rsidRDefault="000A4B93" w:rsidP="00C86767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631FCC6F" w14:textId="77777777" w:rsidR="000A4B93" w:rsidRPr="00136AD6" w:rsidRDefault="000A4B93" w:rsidP="00C86767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TCCAACTCAGCAATAGCGTC</w:t>
            </w:r>
          </w:p>
        </w:tc>
      </w:tr>
      <w:tr w:rsidR="000A4B93" w:rsidRPr="00136AD6" w14:paraId="4C42A9BB" w14:textId="77777777" w:rsidTr="00DA4B37">
        <w:tc>
          <w:tcPr>
            <w:tcW w:w="2122" w:type="dxa"/>
            <w:vMerge w:val="restart"/>
          </w:tcPr>
          <w:p w14:paraId="58D53D22" w14:textId="77777777" w:rsidR="000A4B93" w:rsidRPr="00136AD6" w:rsidRDefault="000A4B93" w:rsidP="00C86767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TEL VIR 64.8kb</w:t>
            </w:r>
          </w:p>
        </w:tc>
        <w:tc>
          <w:tcPr>
            <w:tcW w:w="7229" w:type="dxa"/>
          </w:tcPr>
          <w:p w14:paraId="079723BC" w14:textId="77777777" w:rsidR="000A4B93" w:rsidRPr="00136AD6" w:rsidRDefault="000A4B93" w:rsidP="00C86767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AGGGTTTTGGGTTTGTTCAC</w:t>
            </w:r>
          </w:p>
        </w:tc>
      </w:tr>
      <w:tr w:rsidR="000A4B93" w:rsidRPr="00136AD6" w14:paraId="28E220C5" w14:textId="77777777" w:rsidTr="00DA4B37">
        <w:tc>
          <w:tcPr>
            <w:tcW w:w="2122" w:type="dxa"/>
            <w:vMerge/>
          </w:tcPr>
          <w:p w14:paraId="34763AE2" w14:textId="77777777" w:rsidR="000A4B93" w:rsidRPr="00136AD6" w:rsidRDefault="000A4B93" w:rsidP="00C86767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36BDC2AC" w14:textId="77777777" w:rsidR="000A4B93" w:rsidRPr="00136AD6" w:rsidRDefault="000A4B93" w:rsidP="00C86767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TCCAATTGAGAGTCACGTTCC</w:t>
            </w:r>
          </w:p>
        </w:tc>
      </w:tr>
      <w:tr w:rsidR="000A4B93" w:rsidRPr="00136AD6" w14:paraId="793488A8" w14:textId="77777777" w:rsidTr="00DA4B37">
        <w:tc>
          <w:tcPr>
            <w:tcW w:w="2122" w:type="dxa"/>
            <w:vMerge w:val="restart"/>
          </w:tcPr>
          <w:p w14:paraId="060FE8B5" w14:textId="77777777" w:rsidR="000A4B93" w:rsidRPr="00136AD6" w:rsidRDefault="000A4B93" w:rsidP="000A4B93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PHO11</w:t>
            </w:r>
          </w:p>
        </w:tc>
        <w:tc>
          <w:tcPr>
            <w:tcW w:w="7229" w:type="dxa"/>
          </w:tcPr>
          <w:p w14:paraId="2B5F11A4" w14:textId="77777777" w:rsidR="000A4B93" w:rsidRPr="00136AD6" w:rsidRDefault="000A4B93" w:rsidP="000A4B93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GACAAAATCGGAACTCAAACGG</w:t>
            </w:r>
          </w:p>
        </w:tc>
      </w:tr>
      <w:tr w:rsidR="000A4B93" w:rsidRPr="00136AD6" w14:paraId="09657795" w14:textId="77777777" w:rsidTr="00DA4B37">
        <w:tc>
          <w:tcPr>
            <w:tcW w:w="2122" w:type="dxa"/>
            <w:vMerge/>
          </w:tcPr>
          <w:p w14:paraId="6F6B8B31" w14:textId="77777777" w:rsidR="000A4B93" w:rsidRPr="00136AD6" w:rsidRDefault="000A4B93" w:rsidP="00C86767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0BC7C1E0" w14:textId="77777777" w:rsidR="000A4B93" w:rsidRPr="00136AD6" w:rsidRDefault="000A4B93" w:rsidP="00C86767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CTTTCACCGTGTCTACCAAC</w:t>
            </w:r>
          </w:p>
        </w:tc>
      </w:tr>
      <w:tr w:rsidR="000A4B93" w:rsidRPr="00136AD6" w14:paraId="54BB4FA9" w14:textId="77777777" w:rsidTr="00DA4B37">
        <w:tc>
          <w:tcPr>
            <w:tcW w:w="2122" w:type="dxa"/>
            <w:vMerge w:val="restart"/>
          </w:tcPr>
          <w:p w14:paraId="14A9545E" w14:textId="77777777" w:rsidR="000A4B93" w:rsidRPr="00136AD6" w:rsidRDefault="000A4B93" w:rsidP="000A4B93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OR2</w:t>
            </w:r>
          </w:p>
        </w:tc>
        <w:tc>
          <w:tcPr>
            <w:tcW w:w="7229" w:type="dxa"/>
          </w:tcPr>
          <w:p w14:paraId="3F164755" w14:textId="77777777" w:rsidR="000A4B93" w:rsidRPr="00136AD6" w:rsidRDefault="000A4B93" w:rsidP="000A4B93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CATGAATCAAGCGGACAGG</w:t>
            </w:r>
          </w:p>
        </w:tc>
      </w:tr>
      <w:tr w:rsidR="000A4B93" w:rsidRPr="00136AD6" w14:paraId="71FE6353" w14:textId="77777777" w:rsidTr="00DA4B37">
        <w:tc>
          <w:tcPr>
            <w:tcW w:w="2122" w:type="dxa"/>
            <w:vMerge/>
          </w:tcPr>
          <w:p w14:paraId="30EBE0AF" w14:textId="77777777" w:rsidR="000A4B93" w:rsidRPr="00136AD6" w:rsidRDefault="000A4B93" w:rsidP="00A60D51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64176EB1" w14:textId="77777777" w:rsidR="000A4B93" w:rsidRPr="00136AD6" w:rsidRDefault="000A4B93" w:rsidP="00A60D51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GTTCAATAGCAACACGGTCAC</w:t>
            </w:r>
          </w:p>
        </w:tc>
      </w:tr>
      <w:tr w:rsidR="000A4B93" w:rsidRPr="00136AD6" w14:paraId="3799EDBB" w14:textId="77777777" w:rsidTr="00DA4B37">
        <w:tc>
          <w:tcPr>
            <w:tcW w:w="2122" w:type="dxa"/>
            <w:vMerge w:val="restart"/>
          </w:tcPr>
          <w:p w14:paraId="47355DFD" w14:textId="77777777" w:rsidR="000A4B93" w:rsidRPr="00136AD6" w:rsidRDefault="000A4B93" w:rsidP="000A4B93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YCR102C</w:t>
            </w:r>
          </w:p>
        </w:tc>
        <w:tc>
          <w:tcPr>
            <w:tcW w:w="7229" w:type="dxa"/>
          </w:tcPr>
          <w:p w14:paraId="6563900B" w14:textId="77777777" w:rsidR="000A4B93" w:rsidRPr="00136AD6" w:rsidRDefault="000A4B93" w:rsidP="000A4B93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GTTGCCTACAAATCACCCAATG</w:t>
            </w:r>
          </w:p>
        </w:tc>
      </w:tr>
      <w:tr w:rsidR="000A4B93" w:rsidRPr="00136AD6" w14:paraId="0FE07BB0" w14:textId="77777777" w:rsidTr="00DA4B37">
        <w:tc>
          <w:tcPr>
            <w:tcW w:w="2122" w:type="dxa"/>
            <w:vMerge/>
          </w:tcPr>
          <w:p w14:paraId="274202D1" w14:textId="77777777" w:rsidR="000A4B93" w:rsidRPr="00136AD6" w:rsidRDefault="000A4B93" w:rsidP="00A60D51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2A72C446" w14:textId="77777777" w:rsidR="000A4B93" w:rsidRPr="00136AD6" w:rsidRDefault="000A4B93" w:rsidP="00A60D51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AGGTTCAAGCCCAAGTTATAGG</w:t>
            </w:r>
          </w:p>
        </w:tc>
      </w:tr>
      <w:tr w:rsidR="000A4B93" w:rsidRPr="00136AD6" w14:paraId="6A3BB1C5" w14:textId="77777777" w:rsidTr="00DA4B37">
        <w:tc>
          <w:tcPr>
            <w:tcW w:w="2122" w:type="dxa"/>
            <w:vMerge w:val="restart"/>
          </w:tcPr>
          <w:p w14:paraId="31F5C2A4" w14:textId="77777777" w:rsidR="000A4B93" w:rsidRPr="00136AD6" w:rsidRDefault="000A4B93" w:rsidP="000A4B93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THI12</w:t>
            </w:r>
          </w:p>
        </w:tc>
        <w:tc>
          <w:tcPr>
            <w:tcW w:w="7229" w:type="dxa"/>
          </w:tcPr>
          <w:p w14:paraId="3C38CDCB" w14:textId="77777777" w:rsidR="000A4B93" w:rsidRPr="00136AD6" w:rsidRDefault="000A4B93" w:rsidP="000A4B93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ACCAATCCTTCCGATGTCAC</w:t>
            </w:r>
          </w:p>
        </w:tc>
      </w:tr>
      <w:tr w:rsidR="000A4B93" w:rsidRPr="00136AD6" w14:paraId="7FE591DA" w14:textId="77777777" w:rsidTr="00DA4B37">
        <w:tc>
          <w:tcPr>
            <w:tcW w:w="2122" w:type="dxa"/>
            <w:vMerge/>
          </w:tcPr>
          <w:p w14:paraId="0F1FC848" w14:textId="77777777" w:rsidR="000A4B93" w:rsidRPr="00136AD6" w:rsidRDefault="000A4B93" w:rsidP="00A60D51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51533358" w14:textId="77777777" w:rsidR="000A4B93" w:rsidRPr="00136AD6" w:rsidRDefault="000A4B93" w:rsidP="00A60D51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AAAGAGGCAACAGAGGTCAC</w:t>
            </w:r>
          </w:p>
        </w:tc>
      </w:tr>
      <w:tr w:rsidR="000A4B93" w:rsidRPr="00136AD6" w14:paraId="6B942A7B" w14:textId="77777777" w:rsidTr="00DA4B37">
        <w:tc>
          <w:tcPr>
            <w:tcW w:w="2122" w:type="dxa"/>
            <w:vMerge w:val="restart"/>
          </w:tcPr>
          <w:p w14:paraId="25196510" w14:textId="77777777" w:rsidR="000A4B93" w:rsidRPr="00136AD6" w:rsidRDefault="000A4B93" w:rsidP="000A4B93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YDL241W</w:t>
            </w:r>
          </w:p>
        </w:tc>
        <w:tc>
          <w:tcPr>
            <w:tcW w:w="7229" w:type="dxa"/>
          </w:tcPr>
          <w:p w14:paraId="5A46DCDF" w14:textId="77777777" w:rsidR="000A4B93" w:rsidRPr="00136AD6" w:rsidRDefault="000A4B93" w:rsidP="000A4B93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CATGGCTTCACAAATGCGAG</w:t>
            </w:r>
          </w:p>
        </w:tc>
      </w:tr>
      <w:tr w:rsidR="000A4B93" w:rsidRPr="00136AD6" w14:paraId="1996BE7F" w14:textId="77777777" w:rsidTr="00DA4B37">
        <w:tc>
          <w:tcPr>
            <w:tcW w:w="2122" w:type="dxa"/>
            <w:vMerge/>
          </w:tcPr>
          <w:p w14:paraId="2E2E97DC" w14:textId="77777777" w:rsidR="000A4B93" w:rsidRPr="00136AD6" w:rsidRDefault="000A4B93" w:rsidP="00A60D51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4C84B168" w14:textId="77777777" w:rsidR="000A4B93" w:rsidRPr="00136AD6" w:rsidRDefault="000A4B93" w:rsidP="00A60D51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TCTGTACCTTTCCCTTGCAG</w:t>
            </w:r>
          </w:p>
        </w:tc>
      </w:tr>
      <w:tr w:rsidR="00036967" w:rsidRPr="00136AD6" w14:paraId="56FBF7C6" w14:textId="77777777" w:rsidTr="00DA4B37">
        <w:tc>
          <w:tcPr>
            <w:tcW w:w="2122" w:type="dxa"/>
            <w:vMerge w:val="restart"/>
          </w:tcPr>
          <w:p w14:paraId="4716CE33" w14:textId="77777777" w:rsidR="00036967" w:rsidRPr="00136AD6" w:rsidRDefault="00036967" w:rsidP="00505C20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OR1</w:t>
            </w:r>
          </w:p>
        </w:tc>
        <w:tc>
          <w:tcPr>
            <w:tcW w:w="7229" w:type="dxa"/>
          </w:tcPr>
          <w:p w14:paraId="50F15FFB" w14:textId="77777777" w:rsidR="00036967" w:rsidRPr="00136AD6" w:rsidRDefault="00036967" w:rsidP="00505C20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GTAGTTCTAGAGAAAGTCGGCG</w:t>
            </w:r>
          </w:p>
        </w:tc>
      </w:tr>
      <w:tr w:rsidR="00036967" w:rsidRPr="00136AD6" w14:paraId="5C6E67A2" w14:textId="77777777" w:rsidTr="00DA4B37">
        <w:tc>
          <w:tcPr>
            <w:tcW w:w="2122" w:type="dxa"/>
            <w:vMerge/>
          </w:tcPr>
          <w:p w14:paraId="1B5D4DBC" w14:textId="77777777" w:rsidR="00036967" w:rsidRPr="00136AD6" w:rsidRDefault="00036967" w:rsidP="00A60D51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657BE0DD" w14:textId="77777777" w:rsidR="00036967" w:rsidRPr="00136AD6" w:rsidRDefault="00036967" w:rsidP="00A60D51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GGCGCCTTCAATATGTACTTACC</w:t>
            </w:r>
          </w:p>
        </w:tc>
      </w:tr>
      <w:tr w:rsidR="00036967" w:rsidRPr="00136AD6" w14:paraId="2642CE33" w14:textId="77777777" w:rsidTr="00DA4B37">
        <w:tc>
          <w:tcPr>
            <w:tcW w:w="2122" w:type="dxa"/>
            <w:vMerge w:val="restart"/>
          </w:tcPr>
          <w:p w14:paraId="128A9A88" w14:textId="77777777" w:rsidR="00036967" w:rsidRPr="00136AD6" w:rsidRDefault="00036967" w:rsidP="00A60D51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EO1</w:t>
            </w:r>
          </w:p>
        </w:tc>
        <w:tc>
          <w:tcPr>
            <w:tcW w:w="7229" w:type="dxa"/>
          </w:tcPr>
          <w:p w14:paraId="6A56FD5D" w14:textId="77777777" w:rsidR="00036967" w:rsidRPr="00136AD6" w:rsidRDefault="00036967" w:rsidP="00A60D51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GGTTTAGAGGGATGGAGATGG</w:t>
            </w:r>
          </w:p>
        </w:tc>
      </w:tr>
      <w:tr w:rsidR="00036967" w:rsidRPr="00136AD6" w14:paraId="289B036B" w14:textId="77777777" w:rsidTr="00DA4B37">
        <w:tc>
          <w:tcPr>
            <w:tcW w:w="2122" w:type="dxa"/>
            <w:vMerge/>
          </w:tcPr>
          <w:p w14:paraId="6BED4634" w14:textId="77777777" w:rsidR="00036967" w:rsidRPr="00136AD6" w:rsidRDefault="00036967" w:rsidP="00A60D51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08AB2444" w14:textId="77777777" w:rsidR="00036967" w:rsidRPr="00136AD6" w:rsidRDefault="00036967" w:rsidP="00A60D51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CCTCGCCAACCTAATTTCATC</w:t>
            </w:r>
          </w:p>
        </w:tc>
      </w:tr>
      <w:tr w:rsidR="00036967" w:rsidRPr="00136AD6" w14:paraId="6FB19F99" w14:textId="77777777" w:rsidTr="00DA4B37">
        <w:tc>
          <w:tcPr>
            <w:tcW w:w="2122" w:type="dxa"/>
            <w:vMerge w:val="restart"/>
          </w:tcPr>
          <w:p w14:paraId="5DDEFAFB" w14:textId="77777777" w:rsidR="00036967" w:rsidRPr="00136AD6" w:rsidRDefault="00036967" w:rsidP="00505C20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PYK1</w:t>
            </w:r>
          </w:p>
          <w:p w14:paraId="4E4F6A97" w14:textId="77777777" w:rsidR="00036967" w:rsidRPr="00136AD6" w:rsidRDefault="00036967" w:rsidP="00505C20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57B902EA" w14:textId="77777777" w:rsidR="00036967" w:rsidRPr="00136AD6" w:rsidRDefault="00036967" w:rsidP="00505C20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CCCAATCCCACCAAACCAC</w:t>
            </w:r>
          </w:p>
        </w:tc>
      </w:tr>
      <w:tr w:rsidR="00036967" w:rsidRPr="00136AD6" w14:paraId="716C0DA4" w14:textId="77777777" w:rsidTr="00DA4B37">
        <w:tc>
          <w:tcPr>
            <w:tcW w:w="2122" w:type="dxa"/>
            <w:vMerge/>
          </w:tcPr>
          <w:p w14:paraId="0C44B38F" w14:textId="77777777" w:rsidR="00036967" w:rsidRPr="00136AD6" w:rsidRDefault="00036967" w:rsidP="00A60D51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42A93BE8" w14:textId="77777777" w:rsidR="00036967" w:rsidRPr="00136AD6" w:rsidRDefault="00036967" w:rsidP="00A60D51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TCTACCAGCGGAGATGACCTT</w:t>
            </w:r>
          </w:p>
        </w:tc>
      </w:tr>
      <w:tr w:rsidR="00036967" w:rsidRPr="00136AD6" w14:paraId="532FC67F" w14:textId="77777777" w:rsidTr="00DA4B37">
        <w:tc>
          <w:tcPr>
            <w:tcW w:w="2122" w:type="dxa"/>
            <w:vMerge w:val="restart"/>
          </w:tcPr>
          <w:p w14:paraId="59544F07" w14:textId="77777777" w:rsidR="00036967" w:rsidRPr="00136AD6" w:rsidRDefault="00036967" w:rsidP="00505C20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KRE1</w:t>
            </w:r>
          </w:p>
        </w:tc>
        <w:tc>
          <w:tcPr>
            <w:tcW w:w="7229" w:type="dxa"/>
          </w:tcPr>
          <w:p w14:paraId="1268A287" w14:textId="77777777" w:rsidR="00036967" w:rsidRPr="00136AD6" w:rsidRDefault="00036967" w:rsidP="00505C20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CTGTGTCCTCGTCTGTATCTTC</w:t>
            </w:r>
          </w:p>
        </w:tc>
      </w:tr>
      <w:tr w:rsidR="00036967" w:rsidRPr="00136AD6" w14:paraId="735698DF" w14:textId="77777777" w:rsidTr="00DA4B37">
        <w:tc>
          <w:tcPr>
            <w:tcW w:w="2122" w:type="dxa"/>
            <w:vMerge/>
          </w:tcPr>
          <w:p w14:paraId="6ADECB7A" w14:textId="77777777" w:rsidR="00036967" w:rsidRPr="00136AD6" w:rsidRDefault="00036967" w:rsidP="00A60D51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00310342" w14:textId="77777777" w:rsidR="00036967" w:rsidRPr="00136AD6" w:rsidRDefault="00036967" w:rsidP="00A60D51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GAGGTTCTGTGAAGTCTGTGG</w:t>
            </w:r>
          </w:p>
        </w:tc>
      </w:tr>
      <w:tr w:rsidR="00036967" w:rsidRPr="00136AD6" w14:paraId="5512F0A3" w14:textId="77777777" w:rsidTr="00DA4B37">
        <w:tc>
          <w:tcPr>
            <w:tcW w:w="2122" w:type="dxa"/>
          </w:tcPr>
          <w:p w14:paraId="5C338F0F" w14:textId="77777777" w:rsidR="00036967" w:rsidRPr="00136AD6" w:rsidRDefault="00036967" w:rsidP="00A60D51">
            <w:pPr>
              <w:spacing w:after="0"/>
              <w:rPr>
                <w:rFonts w:ascii="Times New Roman" w:eastAsia="SimSun" w:hAnsi="Times New Roman" w:cs="Times New Roman"/>
                <w:b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b/>
                <w:iCs/>
                <w:sz w:val="21"/>
                <w:szCs w:val="21"/>
              </w:rPr>
              <w:t>qRT</w:t>
            </w:r>
            <w:proofErr w:type="spellEnd"/>
            <w:r w:rsidRPr="00136AD6">
              <w:rPr>
                <w:rFonts w:ascii="Times New Roman" w:eastAsia="SimSun" w:hAnsi="Times New Roman" w:cs="Times New Roman"/>
                <w:b/>
                <w:iCs/>
                <w:sz w:val="21"/>
                <w:szCs w:val="21"/>
              </w:rPr>
              <w:t>-PCR</w:t>
            </w:r>
          </w:p>
        </w:tc>
        <w:tc>
          <w:tcPr>
            <w:tcW w:w="7229" w:type="dxa"/>
          </w:tcPr>
          <w:p w14:paraId="410417D4" w14:textId="77777777" w:rsidR="00036967" w:rsidRPr="00136AD6" w:rsidRDefault="00036967" w:rsidP="00A60D51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DA4B37" w:rsidRPr="00136AD6" w14:paraId="7095ABEF" w14:textId="77777777" w:rsidTr="00DA4B37">
        <w:tc>
          <w:tcPr>
            <w:tcW w:w="2122" w:type="dxa"/>
            <w:vMerge w:val="restart"/>
          </w:tcPr>
          <w:p w14:paraId="52A68823" w14:textId="77777777" w:rsidR="00DA4B37" w:rsidRPr="00136AD6" w:rsidRDefault="00DA4B37" w:rsidP="00A60D51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ACTIN</w:t>
            </w:r>
          </w:p>
        </w:tc>
        <w:tc>
          <w:tcPr>
            <w:tcW w:w="7229" w:type="dxa"/>
          </w:tcPr>
          <w:p w14:paraId="59C18845" w14:textId="77777777" w:rsidR="00DA4B37" w:rsidRPr="00136AD6" w:rsidRDefault="00DA4B37" w:rsidP="00A60D51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CTGTCGAGAGATTTCTCTTTTACC</w:t>
            </w:r>
          </w:p>
        </w:tc>
      </w:tr>
      <w:tr w:rsidR="00DA4B37" w:rsidRPr="00136AD6" w14:paraId="157E0BA3" w14:textId="77777777" w:rsidTr="00DA4B37">
        <w:tc>
          <w:tcPr>
            <w:tcW w:w="2122" w:type="dxa"/>
            <w:vMerge/>
          </w:tcPr>
          <w:p w14:paraId="38F1ED1B" w14:textId="77777777" w:rsidR="00DA4B37" w:rsidRPr="00136AD6" w:rsidRDefault="00DA4B37" w:rsidP="00A60D51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3421F342" w14:textId="77777777" w:rsidR="00DA4B37" w:rsidRPr="00136AD6" w:rsidRDefault="00DA4B37" w:rsidP="00A60D51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GCCCCTATTTATTCCAATAATATCG</w:t>
            </w:r>
          </w:p>
        </w:tc>
      </w:tr>
      <w:tr w:rsidR="00036967" w:rsidRPr="00136AD6" w14:paraId="25CA1E23" w14:textId="77777777" w:rsidTr="00DA4B37">
        <w:tc>
          <w:tcPr>
            <w:tcW w:w="2122" w:type="dxa"/>
            <w:vMerge w:val="restart"/>
          </w:tcPr>
          <w:p w14:paraId="1F912BD5" w14:textId="77777777" w:rsidR="00036967" w:rsidRPr="00136AD6" w:rsidRDefault="00DA4B37" w:rsidP="00A60D51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7229" w:type="dxa"/>
          </w:tcPr>
          <w:p w14:paraId="1F4B4606" w14:textId="77777777" w:rsidR="00036967" w:rsidRPr="00136AD6" w:rsidRDefault="00DA4B37" w:rsidP="00A60D5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CGGTAGATACGCTGGTGAAGTTTC</w:t>
            </w:r>
          </w:p>
        </w:tc>
      </w:tr>
      <w:tr w:rsidR="00036967" w:rsidRPr="00136AD6" w14:paraId="76009EB5" w14:textId="77777777" w:rsidTr="00DA4B37">
        <w:tc>
          <w:tcPr>
            <w:tcW w:w="2122" w:type="dxa"/>
            <w:vMerge/>
          </w:tcPr>
          <w:p w14:paraId="55F2E2E8" w14:textId="77777777" w:rsidR="00036967" w:rsidRPr="00136AD6" w:rsidRDefault="00036967" w:rsidP="00A60D51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61F7AEFA" w14:textId="77777777" w:rsidR="00036967" w:rsidRPr="00136AD6" w:rsidRDefault="00DA4B37" w:rsidP="00A60D51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GGAAGATGGAGCAGTGATAACAAC</w:t>
            </w:r>
          </w:p>
        </w:tc>
      </w:tr>
      <w:tr w:rsidR="00036967" w:rsidRPr="00136AD6" w14:paraId="196255DD" w14:textId="77777777" w:rsidTr="00DA4B37">
        <w:tc>
          <w:tcPr>
            <w:tcW w:w="2122" w:type="dxa"/>
            <w:vMerge w:val="restart"/>
          </w:tcPr>
          <w:p w14:paraId="10D5898E" w14:textId="77777777" w:rsidR="00036967" w:rsidRPr="00136AD6" w:rsidRDefault="00DA4B37" w:rsidP="00A60D51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HT2</w:t>
            </w:r>
          </w:p>
        </w:tc>
        <w:tc>
          <w:tcPr>
            <w:tcW w:w="7229" w:type="dxa"/>
          </w:tcPr>
          <w:p w14:paraId="6B0AD38A" w14:textId="77777777" w:rsidR="00036967" w:rsidRPr="00136AD6" w:rsidRDefault="00DA4B37" w:rsidP="00A60D5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GCCCCAAGAAAACAATTAGCC</w:t>
            </w:r>
          </w:p>
        </w:tc>
      </w:tr>
      <w:tr w:rsidR="00036967" w:rsidRPr="00136AD6" w14:paraId="79491BA1" w14:textId="77777777" w:rsidTr="00DA4B37">
        <w:tc>
          <w:tcPr>
            <w:tcW w:w="2122" w:type="dxa"/>
            <w:vMerge/>
          </w:tcPr>
          <w:p w14:paraId="6C84B528" w14:textId="77777777" w:rsidR="00036967" w:rsidRPr="00136AD6" w:rsidRDefault="00036967" w:rsidP="00A60D51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3A26B060" w14:textId="77777777" w:rsidR="00036967" w:rsidRPr="00136AD6" w:rsidRDefault="00DA4B37" w:rsidP="00A60D51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CTCTCAAGGCAACAGTACCTG</w:t>
            </w:r>
          </w:p>
        </w:tc>
      </w:tr>
      <w:tr w:rsidR="00DA4B37" w:rsidRPr="00136AD6" w14:paraId="5E6D64AF" w14:textId="77777777" w:rsidTr="00DA4B37">
        <w:tc>
          <w:tcPr>
            <w:tcW w:w="2122" w:type="dxa"/>
            <w:vMerge w:val="restart"/>
          </w:tcPr>
          <w:p w14:paraId="04B5D7A4" w14:textId="77777777" w:rsidR="00DA4B37" w:rsidRPr="00136AD6" w:rsidRDefault="00DA4B37" w:rsidP="00A60D51">
            <w:pPr>
              <w:spacing w:after="0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HF2</w:t>
            </w:r>
          </w:p>
        </w:tc>
        <w:tc>
          <w:tcPr>
            <w:tcW w:w="7229" w:type="dxa"/>
          </w:tcPr>
          <w:p w14:paraId="4F1E74A3" w14:textId="77777777" w:rsidR="00DA4B37" w:rsidRPr="00136AD6" w:rsidRDefault="00DA4B37" w:rsidP="00DA4B37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TGGTGTCAAGCGTATTTCTGG</w:t>
            </w:r>
          </w:p>
        </w:tc>
      </w:tr>
      <w:tr w:rsidR="00DA4B37" w:rsidRPr="00136AD6" w14:paraId="7626A1A3" w14:textId="77777777" w:rsidTr="00DA4B37">
        <w:tc>
          <w:tcPr>
            <w:tcW w:w="2122" w:type="dxa"/>
            <w:vMerge/>
          </w:tcPr>
          <w:p w14:paraId="25BC74C1" w14:textId="77777777" w:rsidR="00DA4B37" w:rsidRPr="00136AD6" w:rsidRDefault="00DA4B37" w:rsidP="00A60D51">
            <w:pPr>
              <w:spacing w:after="0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7229" w:type="dxa"/>
          </w:tcPr>
          <w:p w14:paraId="49D7C829" w14:textId="77777777" w:rsidR="00DA4B37" w:rsidRPr="00136AD6" w:rsidRDefault="00DA4B37" w:rsidP="00DA4B37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CAGTCTTTCTCTTGGCGTG</w:t>
            </w:r>
          </w:p>
        </w:tc>
      </w:tr>
      <w:tr w:rsidR="00DA4B37" w:rsidRPr="00136AD6" w14:paraId="33E5CF3A" w14:textId="77777777" w:rsidTr="00DA4B37">
        <w:tc>
          <w:tcPr>
            <w:tcW w:w="2122" w:type="dxa"/>
            <w:vMerge w:val="restart"/>
          </w:tcPr>
          <w:p w14:paraId="4313D4C3" w14:textId="77777777" w:rsidR="00DA4B37" w:rsidRPr="00136AD6" w:rsidRDefault="00DA4B37" w:rsidP="00A60D51">
            <w:pPr>
              <w:spacing w:after="0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TA2</w:t>
            </w:r>
          </w:p>
        </w:tc>
        <w:tc>
          <w:tcPr>
            <w:tcW w:w="7229" w:type="dxa"/>
          </w:tcPr>
          <w:p w14:paraId="6AD62211" w14:textId="77777777" w:rsidR="00DA4B37" w:rsidRPr="00136AD6" w:rsidRDefault="00DA4B37" w:rsidP="00DA4B37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GCTGGTTTAACATTCCCAGTT</w:t>
            </w:r>
          </w:p>
        </w:tc>
      </w:tr>
      <w:tr w:rsidR="00DA4B37" w:rsidRPr="00136AD6" w14:paraId="4509889F" w14:textId="77777777" w:rsidTr="00DA4B37">
        <w:tc>
          <w:tcPr>
            <w:tcW w:w="2122" w:type="dxa"/>
            <w:vMerge/>
          </w:tcPr>
          <w:p w14:paraId="124BB106" w14:textId="77777777" w:rsidR="00DA4B37" w:rsidRPr="00136AD6" w:rsidRDefault="00DA4B37" w:rsidP="00A60D51">
            <w:pPr>
              <w:spacing w:after="0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7229" w:type="dxa"/>
          </w:tcPr>
          <w:p w14:paraId="7CD2FB8F" w14:textId="77777777" w:rsidR="00DA4B37" w:rsidRPr="00136AD6" w:rsidRDefault="00DA4B37" w:rsidP="00DA4B37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GCAGTTAGATAGACTGGAGCAC</w:t>
            </w:r>
          </w:p>
        </w:tc>
      </w:tr>
      <w:tr w:rsidR="00DA4B37" w:rsidRPr="00136AD6" w14:paraId="73E157B1" w14:textId="77777777" w:rsidTr="00DA4B37">
        <w:tc>
          <w:tcPr>
            <w:tcW w:w="2122" w:type="dxa"/>
            <w:vMerge w:val="restart"/>
          </w:tcPr>
          <w:p w14:paraId="19CB165A" w14:textId="77777777" w:rsidR="00DA4B37" w:rsidRPr="00136AD6" w:rsidRDefault="00DA4B37" w:rsidP="00A60D51">
            <w:pPr>
              <w:spacing w:after="0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HTB2</w:t>
            </w:r>
          </w:p>
        </w:tc>
        <w:tc>
          <w:tcPr>
            <w:tcW w:w="7229" w:type="dxa"/>
          </w:tcPr>
          <w:p w14:paraId="1F254554" w14:textId="77777777" w:rsidR="00DA4B37" w:rsidRPr="00136AD6" w:rsidRDefault="00DA4B37" w:rsidP="00DA4B37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GATTGATCTTACCTGGTGAATTGGCTAAA</w:t>
            </w:r>
          </w:p>
        </w:tc>
      </w:tr>
      <w:tr w:rsidR="00DA4B37" w:rsidRPr="00136AD6" w14:paraId="7EEC6961" w14:textId="77777777" w:rsidTr="00DA4B37">
        <w:tc>
          <w:tcPr>
            <w:tcW w:w="2122" w:type="dxa"/>
            <w:vMerge/>
          </w:tcPr>
          <w:p w14:paraId="26EE19A3" w14:textId="77777777" w:rsidR="00DA4B37" w:rsidRPr="00136AD6" w:rsidRDefault="00DA4B37" w:rsidP="00A60D51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229" w:type="dxa"/>
          </w:tcPr>
          <w:p w14:paraId="175A5144" w14:textId="77777777" w:rsidR="00DA4B37" w:rsidRPr="00136AD6" w:rsidRDefault="00DA4B37" w:rsidP="00DA4B37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GGCTTGAGTAGAGGAGGAGTAT</w:t>
            </w:r>
          </w:p>
        </w:tc>
      </w:tr>
      <w:tr w:rsidR="004C1A26" w:rsidRPr="00136AD6" w14:paraId="2A6CD2DD" w14:textId="77777777" w:rsidTr="00505C20">
        <w:tc>
          <w:tcPr>
            <w:tcW w:w="2122" w:type="dxa"/>
            <w:vMerge w:val="restart"/>
          </w:tcPr>
          <w:p w14:paraId="4E93999C" w14:textId="77777777" w:rsidR="004C1A26" w:rsidRPr="00136AD6" w:rsidRDefault="004C1A26" w:rsidP="00A60D51">
            <w:pPr>
              <w:spacing w:after="0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HHT1</w:t>
            </w:r>
          </w:p>
        </w:tc>
        <w:tc>
          <w:tcPr>
            <w:tcW w:w="7229" w:type="dxa"/>
            <w:vAlign w:val="center"/>
          </w:tcPr>
          <w:p w14:paraId="0F78DAC1" w14:textId="77777777" w:rsidR="004C1A26" w:rsidRPr="00136AD6" w:rsidRDefault="004C1A26" w:rsidP="004C1A26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CTGCCATTCACGCCAAGC</w:t>
            </w:r>
          </w:p>
        </w:tc>
      </w:tr>
      <w:tr w:rsidR="004C1A26" w:rsidRPr="00136AD6" w14:paraId="39919EFF" w14:textId="77777777" w:rsidTr="00505C20">
        <w:tc>
          <w:tcPr>
            <w:tcW w:w="2122" w:type="dxa"/>
            <w:vMerge/>
          </w:tcPr>
          <w:p w14:paraId="2BE23D55" w14:textId="77777777" w:rsidR="004C1A26" w:rsidRPr="00136AD6" w:rsidRDefault="004C1A26" w:rsidP="00A60D51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229" w:type="dxa"/>
            <w:vAlign w:val="center"/>
          </w:tcPr>
          <w:p w14:paraId="21579F93" w14:textId="77777777" w:rsidR="004C1A26" w:rsidRPr="00136AD6" w:rsidRDefault="004C1A26" w:rsidP="004C1A26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TGATCTTTCACCTCTTAATCTTCTAGCC</w:t>
            </w:r>
          </w:p>
        </w:tc>
      </w:tr>
      <w:tr w:rsidR="004C1A26" w:rsidRPr="00136AD6" w14:paraId="1E91F29F" w14:textId="77777777" w:rsidTr="00505C20">
        <w:tc>
          <w:tcPr>
            <w:tcW w:w="2122" w:type="dxa"/>
            <w:vMerge w:val="restart"/>
          </w:tcPr>
          <w:p w14:paraId="228D7940" w14:textId="77777777" w:rsidR="004C1A26" w:rsidRPr="00136AD6" w:rsidRDefault="004C1A26" w:rsidP="00505C20">
            <w:pPr>
              <w:spacing w:after="0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HF1</w:t>
            </w:r>
          </w:p>
        </w:tc>
        <w:tc>
          <w:tcPr>
            <w:tcW w:w="7229" w:type="dxa"/>
            <w:vAlign w:val="center"/>
          </w:tcPr>
          <w:p w14:paraId="28715335" w14:textId="77777777" w:rsidR="004C1A26" w:rsidRPr="00136AD6" w:rsidRDefault="004C1A26" w:rsidP="004C1A26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AGAGATAACATCCAAGGTATTACTAAGCC</w:t>
            </w:r>
          </w:p>
        </w:tc>
      </w:tr>
      <w:tr w:rsidR="004C1A26" w:rsidRPr="00136AD6" w14:paraId="3507E77D" w14:textId="77777777" w:rsidTr="00505C20">
        <w:tc>
          <w:tcPr>
            <w:tcW w:w="2122" w:type="dxa"/>
            <w:vMerge/>
          </w:tcPr>
          <w:p w14:paraId="6015737C" w14:textId="77777777" w:rsidR="004C1A26" w:rsidRPr="00136AD6" w:rsidRDefault="004C1A26" w:rsidP="00A60D51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229" w:type="dxa"/>
            <w:vAlign w:val="center"/>
          </w:tcPr>
          <w:p w14:paraId="31FC3EF4" w14:textId="77777777" w:rsidR="004C1A26" w:rsidRPr="00136AD6" w:rsidRDefault="004C1A26" w:rsidP="004C1A26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CAAACCAGAAATACGCTTGACAC</w:t>
            </w:r>
          </w:p>
        </w:tc>
      </w:tr>
      <w:tr w:rsidR="004C1A26" w:rsidRPr="00136AD6" w14:paraId="00D06DAD" w14:textId="77777777" w:rsidTr="00DA4B37">
        <w:tc>
          <w:tcPr>
            <w:tcW w:w="2122" w:type="dxa"/>
            <w:vMerge w:val="restart"/>
          </w:tcPr>
          <w:p w14:paraId="0B487FE1" w14:textId="77777777" w:rsidR="004C1A26" w:rsidRPr="00136AD6" w:rsidRDefault="004C1A26" w:rsidP="00505C20">
            <w:pPr>
              <w:spacing w:after="0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TA1</w:t>
            </w:r>
          </w:p>
        </w:tc>
        <w:tc>
          <w:tcPr>
            <w:tcW w:w="7229" w:type="dxa"/>
          </w:tcPr>
          <w:p w14:paraId="775E8991" w14:textId="77777777" w:rsidR="004C1A26" w:rsidRPr="00136AD6" w:rsidRDefault="004C1A26" w:rsidP="004C1A26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GGTTCTGGTGCTCCAGTCTAC</w:t>
            </w:r>
          </w:p>
        </w:tc>
      </w:tr>
      <w:tr w:rsidR="004C1A26" w:rsidRPr="00136AD6" w14:paraId="0F2A6D31" w14:textId="77777777" w:rsidTr="00DA4B37">
        <w:tc>
          <w:tcPr>
            <w:tcW w:w="2122" w:type="dxa"/>
            <w:vMerge/>
          </w:tcPr>
          <w:p w14:paraId="570C2BD6" w14:textId="77777777" w:rsidR="004C1A26" w:rsidRPr="00136AD6" w:rsidRDefault="004C1A26" w:rsidP="00A60D51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229" w:type="dxa"/>
          </w:tcPr>
          <w:p w14:paraId="08FA8E1C" w14:textId="77777777" w:rsidR="004C1A26" w:rsidRPr="00136AD6" w:rsidRDefault="004C1A26" w:rsidP="004C1A26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TCTTCTTGTTATCCCTAGCAGCAT</w:t>
            </w:r>
          </w:p>
        </w:tc>
      </w:tr>
      <w:tr w:rsidR="004C1A26" w:rsidRPr="00136AD6" w14:paraId="07E4DEB6" w14:textId="77777777" w:rsidTr="00DA4B37">
        <w:tc>
          <w:tcPr>
            <w:tcW w:w="2122" w:type="dxa"/>
            <w:vMerge w:val="restart"/>
          </w:tcPr>
          <w:p w14:paraId="69AB99EF" w14:textId="77777777" w:rsidR="004C1A26" w:rsidRPr="00136AD6" w:rsidRDefault="004C1A26" w:rsidP="00505C20">
            <w:pPr>
              <w:spacing w:after="0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TB1</w:t>
            </w:r>
          </w:p>
        </w:tc>
        <w:tc>
          <w:tcPr>
            <w:tcW w:w="7229" w:type="dxa"/>
          </w:tcPr>
          <w:p w14:paraId="773D5B4F" w14:textId="77777777" w:rsidR="004C1A26" w:rsidRPr="00136AD6" w:rsidRDefault="004C1A26" w:rsidP="004C1A26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AGAGAAGCAAGGCTAGAAAGGA</w:t>
            </w:r>
          </w:p>
        </w:tc>
      </w:tr>
      <w:tr w:rsidR="004C1A26" w:rsidRPr="00136AD6" w14:paraId="544F87B0" w14:textId="77777777" w:rsidTr="00DA4B37">
        <w:tc>
          <w:tcPr>
            <w:tcW w:w="2122" w:type="dxa"/>
            <w:vMerge/>
          </w:tcPr>
          <w:p w14:paraId="7240AD14" w14:textId="77777777" w:rsidR="004C1A26" w:rsidRPr="00136AD6" w:rsidRDefault="004C1A26" w:rsidP="00A60D51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229" w:type="dxa"/>
          </w:tcPr>
          <w:p w14:paraId="363CC49D" w14:textId="77777777" w:rsidR="004C1A26" w:rsidRPr="00136AD6" w:rsidRDefault="004C1A26" w:rsidP="004C1A2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GGAAATACCAGTGTCAGGGTG</w:t>
            </w:r>
          </w:p>
        </w:tc>
      </w:tr>
      <w:tr w:rsidR="00851A25" w:rsidRPr="00136AD6" w14:paraId="1833004A" w14:textId="77777777" w:rsidTr="00DA4B37">
        <w:tc>
          <w:tcPr>
            <w:tcW w:w="2122" w:type="dxa"/>
            <w:vMerge w:val="restart"/>
          </w:tcPr>
          <w:p w14:paraId="0A153DD0" w14:textId="77777777" w:rsidR="00851A25" w:rsidRPr="00136AD6" w:rsidRDefault="00851A25" w:rsidP="00505C20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PHO11</w:t>
            </w:r>
          </w:p>
        </w:tc>
        <w:tc>
          <w:tcPr>
            <w:tcW w:w="7229" w:type="dxa"/>
          </w:tcPr>
          <w:p w14:paraId="6BF103FD" w14:textId="77777777" w:rsidR="00851A25" w:rsidRPr="00136AD6" w:rsidRDefault="00851A25" w:rsidP="00505C20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GACAAAATCGGAACTCAAACGG</w:t>
            </w:r>
          </w:p>
        </w:tc>
      </w:tr>
      <w:tr w:rsidR="00851A25" w:rsidRPr="00136AD6" w14:paraId="4AAA7716" w14:textId="77777777" w:rsidTr="00DA4B37">
        <w:tc>
          <w:tcPr>
            <w:tcW w:w="2122" w:type="dxa"/>
            <w:vMerge/>
          </w:tcPr>
          <w:p w14:paraId="779EE8A0" w14:textId="77777777" w:rsidR="00851A25" w:rsidRPr="00136AD6" w:rsidRDefault="00851A25" w:rsidP="00A60D51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229" w:type="dxa"/>
          </w:tcPr>
          <w:p w14:paraId="264F48D9" w14:textId="77777777" w:rsidR="00851A25" w:rsidRPr="00136AD6" w:rsidRDefault="00851A25" w:rsidP="00A60D5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CTTTCACCGTGTCTACCAAC</w:t>
            </w:r>
          </w:p>
        </w:tc>
      </w:tr>
      <w:tr w:rsidR="00D04AB7" w:rsidRPr="00136AD6" w14:paraId="667B12C8" w14:textId="77777777" w:rsidTr="00DA4B37">
        <w:tc>
          <w:tcPr>
            <w:tcW w:w="2122" w:type="dxa"/>
            <w:vMerge w:val="restart"/>
          </w:tcPr>
          <w:p w14:paraId="08A7610F" w14:textId="77777777" w:rsidR="00D04AB7" w:rsidRPr="00136AD6" w:rsidRDefault="00D04AB7" w:rsidP="00505C20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OR2</w:t>
            </w:r>
          </w:p>
        </w:tc>
        <w:tc>
          <w:tcPr>
            <w:tcW w:w="7229" w:type="dxa"/>
          </w:tcPr>
          <w:p w14:paraId="18433CAA" w14:textId="77777777" w:rsidR="00D04AB7" w:rsidRPr="00136AD6" w:rsidRDefault="00D04AB7" w:rsidP="00505C20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CATGAATCAAGCGGACAGG</w:t>
            </w:r>
          </w:p>
        </w:tc>
      </w:tr>
      <w:tr w:rsidR="00D04AB7" w:rsidRPr="00136AD6" w14:paraId="0A65CEEB" w14:textId="77777777" w:rsidTr="00DA4B37">
        <w:tc>
          <w:tcPr>
            <w:tcW w:w="2122" w:type="dxa"/>
            <w:vMerge/>
          </w:tcPr>
          <w:p w14:paraId="1A8C785F" w14:textId="77777777" w:rsidR="00D04AB7" w:rsidRPr="00136AD6" w:rsidRDefault="00D04AB7" w:rsidP="00A60D51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229" w:type="dxa"/>
          </w:tcPr>
          <w:p w14:paraId="19F295B4" w14:textId="77777777" w:rsidR="00D04AB7" w:rsidRPr="00136AD6" w:rsidRDefault="00D04AB7" w:rsidP="00A60D5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GTTCAATAGCAACACGGTCAC</w:t>
            </w:r>
          </w:p>
        </w:tc>
      </w:tr>
      <w:tr w:rsidR="00D04AB7" w:rsidRPr="00136AD6" w14:paraId="572613D9" w14:textId="77777777" w:rsidTr="00DA4B37">
        <w:tc>
          <w:tcPr>
            <w:tcW w:w="2122" w:type="dxa"/>
            <w:vMerge w:val="restart"/>
          </w:tcPr>
          <w:p w14:paraId="7EBFCD82" w14:textId="77777777" w:rsidR="00D04AB7" w:rsidRPr="00136AD6" w:rsidRDefault="00D04AB7" w:rsidP="00505C20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YCR102C</w:t>
            </w:r>
          </w:p>
        </w:tc>
        <w:tc>
          <w:tcPr>
            <w:tcW w:w="7229" w:type="dxa"/>
          </w:tcPr>
          <w:p w14:paraId="1F3BE0A6" w14:textId="77777777" w:rsidR="00D04AB7" w:rsidRPr="00136AD6" w:rsidRDefault="00D04AB7" w:rsidP="00505C20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GTTGCCTACAAATCACCCAATG</w:t>
            </w:r>
          </w:p>
        </w:tc>
      </w:tr>
      <w:tr w:rsidR="00D04AB7" w:rsidRPr="00136AD6" w14:paraId="01CD555F" w14:textId="77777777" w:rsidTr="00DA4B37">
        <w:tc>
          <w:tcPr>
            <w:tcW w:w="2122" w:type="dxa"/>
            <w:vMerge/>
          </w:tcPr>
          <w:p w14:paraId="6AD459F9" w14:textId="77777777" w:rsidR="00D04AB7" w:rsidRPr="00136AD6" w:rsidRDefault="00D04AB7" w:rsidP="00A60D51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229" w:type="dxa"/>
          </w:tcPr>
          <w:p w14:paraId="6F8CA61B" w14:textId="77777777" w:rsidR="00D04AB7" w:rsidRPr="00136AD6" w:rsidRDefault="00D04AB7" w:rsidP="00A60D5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AGGTTCAAGCCCAAGTTATAGG</w:t>
            </w:r>
          </w:p>
        </w:tc>
      </w:tr>
      <w:tr w:rsidR="00D04AB7" w:rsidRPr="00136AD6" w14:paraId="43C669FB" w14:textId="77777777" w:rsidTr="00DA4B37">
        <w:tc>
          <w:tcPr>
            <w:tcW w:w="2122" w:type="dxa"/>
            <w:vMerge w:val="restart"/>
          </w:tcPr>
          <w:p w14:paraId="3D50BEDB" w14:textId="77777777" w:rsidR="00D04AB7" w:rsidRPr="00136AD6" w:rsidRDefault="00D04AB7" w:rsidP="00505C20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THI12</w:t>
            </w:r>
          </w:p>
        </w:tc>
        <w:tc>
          <w:tcPr>
            <w:tcW w:w="7229" w:type="dxa"/>
          </w:tcPr>
          <w:p w14:paraId="5DB6AAE1" w14:textId="77777777" w:rsidR="00D04AB7" w:rsidRPr="00136AD6" w:rsidRDefault="00D04AB7" w:rsidP="00505C20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ACCAATCCTTCCGATGTCAC</w:t>
            </w:r>
          </w:p>
        </w:tc>
      </w:tr>
      <w:tr w:rsidR="00D04AB7" w:rsidRPr="00136AD6" w14:paraId="47762A1E" w14:textId="77777777" w:rsidTr="00DA4B37">
        <w:tc>
          <w:tcPr>
            <w:tcW w:w="2122" w:type="dxa"/>
            <w:vMerge/>
          </w:tcPr>
          <w:p w14:paraId="2DDC9FC5" w14:textId="77777777" w:rsidR="00D04AB7" w:rsidRPr="00136AD6" w:rsidRDefault="00D04AB7" w:rsidP="00A60D51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229" w:type="dxa"/>
          </w:tcPr>
          <w:p w14:paraId="03EA1D64" w14:textId="77777777" w:rsidR="00D04AB7" w:rsidRPr="00136AD6" w:rsidRDefault="00D04AB7" w:rsidP="00A60D5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AAAGAGGCAACAGAGGTCAC</w:t>
            </w:r>
          </w:p>
        </w:tc>
      </w:tr>
      <w:tr w:rsidR="00D04AB7" w:rsidRPr="00136AD6" w14:paraId="0B39DFE3" w14:textId="77777777" w:rsidTr="00DA4B37">
        <w:tc>
          <w:tcPr>
            <w:tcW w:w="2122" w:type="dxa"/>
            <w:vMerge w:val="restart"/>
          </w:tcPr>
          <w:p w14:paraId="1B3AA1DC" w14:textId="77777777" w:rsidR="00D04AB7" w:rsidRPr="00136AD6" w:rsidRDefault="00D04AB7" w:rsidP="00505C20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YDL241W</w:t>
            </w:r>
          </w:p>
        </w:tc>
        <w:tc>
          <w:tcPr>
            <w:tcW w:w="7229" w:type="dxa"/>
          </w:tcPr>
          <w:p w14:paraId="33602A0C" w14:textId="77777777" w:rsidR="00D04AB7" w:rsidRPr="00136AD6" w:rsidRDefault="00D04AB7" w:rsidP="00505C20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CATGGCTTCACAAATGCGAG</w:t>
            </w:r>
          </w:p>
        </w:tc>
      </w:tr>
      <w:tr w:rsidR="00D04AB7" w:rsidRPr="00136AD6" w14:paraId="23A8D617" w14:textId="77777777" w:rsidTr="00DA4B37">
        <w:tc>
          <w:tcPr>
            <w:tcW w:w="2122" w:type="dxa"/>
            <w:vMerge/>
          </w:tcPr>
          <w:p w14:paraId="464EAC8E" w14:textId="77777777" w:rsidR="00D04AB7" w:rsidRPr="00136AD6" w:rsidRDefault="00D04AB7" w:rsidP="00A60D51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229" w:type="dxa"/>
          </w:tcPr>
          <w:p w14:paraId="533E9A0D" w14:textId="77777777" w:rsidR="00D04AB7" w:rsidRPr="00136AD6" w:rsidRDefault="00D04AB7" w:rsidP="00A60D5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TCTGTACCTTTCCCTTGCAG</w:t>
            </w:r>
          </w:p>
        </w:tc>
      </w:tr>
      <w:tr w:rsidR="00D04AB7" w:rsidRPr="00136AD6" w14:paraId="39A3D415" w14:textId="77777777" w:rsidTr="00505C20">
        <w:tc>
          <w:tcPr>
            <w:tcW w:w="2122" w:type="dxa"/>
            <w:vMerge w:val="restart"/>
          </w:tcPr>
          <w:p w14:paraId="1F2A0361" w14:textId="77777777" w:rsidR="00D04AB7" w:rsidRPr="00136AD6" w:rsidRDefault="00D04AB7" w:rsidP="00505C20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OR1</w:t>
            </w:r>
          </w:p>
        </w:tc>
        <w:tc>
          <w:tcPr>
            <w:tcW w:w="7229" w:type="dxa"/>
          </w:tcPr>
          <w:p w14:paraId="29D05D9B" w14:textId="77777777" w:rsidR="00D04AB7" w:rsidRPr="00136AD6" w:rsidRDefault="00D04AB7" w:rsidP="00505C20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GTAGTTCTAGAGAAAGTCGGCG</w:t>
            </w:r>
          </w:p>
        </w:tc>
      </w:tr>
      <w:tr w:rsidR="00D04AB7" w:rsidRPr="00136AD6" w14:paraId="7A6654CE" w14:textId="77777777" w:rsidTr="00505C20">
        <w:tc>
          <w:tcPr>
            <w:tcW w:w="2122" w:type="dxa"/>
            <w:vMerge/>
          </w:tcPr>
          <w:p w14:paraId="5D0BFC20" w14:textId="77777777" w:rsidR="00D04AB7" w:rsidRPr="00136AD6" w:rsidRDefault="00D04AB7" w:rsidP="00A60D51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229" w:type="dxa"/>
          </w:tcPr>
          <w:p w14:paraId="2FD430F1" w14:textId="77777777" w:rsidR="00D04AB7" w:rsidRPr="00136AD6" w:rsidRDefault="00D04AB7" w:rsidP="00A60D5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GGCGCCTTCAATATGTACTTACC</w:t>
            </w:r>
          </w:p>
        </w:tc>
      </w:tr>
      <w:tr w:rsidR="00D04AB7" w:rsidRPr="00136AD6" w14:paraId="70776E02" w14:textId="77777777" w:rsidTr="00505C20">
        <w:tc>
          <w:tcPr>
            <w:tcW w:w="2122" w:type="dxa"/>
            <w:vMerge w:val="restart"/>
          </w:tcPr>
          <w:p w14:paraId="42D05913" w14:textId="77777777" w:rsidR="00D04AB7" w:rsidRPr="00136AD6" w:rsidRDefault="00D04AB7" w:rsidP="00505C20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EO1</w:t>
            </w:r>
          </w:p>
        </w:tc>
        <w:tc>
          <w:tcPr>
            <w:tcW w:w="7229" w:type="dxa"/>
          </w:tcPr>
          <w:p w14:paraId="4DF5F9A8" w14:textId="77777777" w:rsidR="00D04AB7" w:rsidRPr="00136AD6" w:rsidRDefault="00D04AB7" w:rsidP="00505C20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GGTTTAGAGGGATGGAGATGG</w:t>
            </w:r>
          </w:p>
        </w:tc>
      </w:tr>
      <w:tr w:rsidR="00D04AB7" w:rsidRPr="00136AD6" w14:paraId="0BF2C951" w14:textId="77777777" w:rsidTr="00505C20">
        <w:tc>
          <w:tcPr>
            <w:tcW w:w="2122" w:type="dxa"/>
            <w:vMerge/>
          </w:tcPr>
          <w:p w14:paraId="30C4239C" w14:textId="77777777" w:rsidR="00D04AB7" w:rsidRPr="00136AD6" w:rsidRDefault="00D04AB7" w:rsidP="00A60D51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229" w:type="dxa"/>
          </w:tcPr>
          <w:p w14:paraId="6F96EC43" w14:textId="77777777" w:rsidR="00D04AB7" w:rsidRPr="00136AD6" w:rsidRDefault="00D04AB7" w:rsidP="00A60D5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CCTCGCCAACCTAATTTCATC</w:t>
            </w:r>
          </w:p>
        </w:tc>
      </w:tr>
      <w:tr w:rsidR="00D04AB7" w:rsidRPr="00136AD6" w14:paraId="5FA04BF7" w14:textId="77777777" w:rsidTr="00505C20">
        <w:tc>
          <w:tcPr>
            <w:tcW w:w="2122" w:type="dxa"/>
            <w:vMerge w:val="restart"/>
          </w:tcPr>
          <w:p w14:paraId="7C21EF61" w14:textId="77777777" w:rsidR="00D04AB7" w:rsidRPr="00136AD6" w:rsidRDefault="00D04AB7" w:rsidP="00A60D51">
            <w:pPr>
              <w:spacing w:after="0"/>
              <w:rPr>
                <w:rFonts w:ascii="Times New Roman" w:eastAsia="SimSun" w:hAnsi="Times New Roman" w:cs="Times New Roman"/>
                <w:i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COS8</w:t>
            </w:r>
          </w:p>
        </w:tc>
        <w:tc>
          <w:tcPr>
            <w:tcW w:w="7229" w:type="dxa"/>
          </w:tcPr>
          <w:p w14:paraId="3CE95CF7" w14:textId="77777777" w:rsidR="00D04AB7" w:rsidRPr="00136AD6" w:rsidRDefault="00D04AB7" w:rsidP="00A60D51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CCGTTCTACCTCAAGATGTTTTCCG</w:t>
            </w:r>
          </w:p>
        </w:tc>
      </w:tr>
      <w:tr w:rsidR="00D04AB7" w:rsidRPr="00136AD6" w14:paraId="52A8C1F0" w14:textId="77777777" w:rsidTr="00505C20">
        <w:tc>
          <w:tcPr>
            <w:tcW w:w="2122" w:type="dxa"/>
            <w:vMerge/>
          </w:tcPr>
          <w:p w14:paraId="238F3393" w14:textId="77777777" w:rsidR="00D04AB7" w:rsidRPr="00136AD6" w:rsidRDefault="00D04AB7" w:rsidP="00A60D51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229" w:type="dxa"/>
          </w:tcPr>
          <w:p w14:paraId="47BA5702" w14:textId="77777777" w:rsidR="00D04AB7" w:rsidRPr="00136AD6" w:rsidRDefault="00D04AB7" w:rsidP="00A60D51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CCAGGAACAGGACAAGAAGTGAAAC</w:t>
            </w:r>
          </w:p>
        </w:tc>
      </w:tr>
      <w:tr w:rsidR="009473D7" w:rsidRPr="00136AD6" w14:paraId="74E36190" w14:textId="77777777" w:rsidTr="00505C20">
        <w:tc>
          <w:tcPr>
            <w:tcW w:w="2122" w:type="dxa"/>
            <w:vMerge w:val="restart"/>
          </w:tcPr>
          <w:p w14:paraId="121D908C" w14:textId="6FE105CB" w:rsidR="009473D7" w:rsidRPr="00136AD6" w:rsidRDefault="009473D7" w:rsidP="009473D7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IR2</w:t>
            </w:r>
          </w:p>
        </w:tc>
        <w:tc>
          <w:tcPr>
            <w:tcW w:w="7229" w:type="dxa"/>
          </w:tcPr>
          <w:p w14:paraId="133F0D06" w14:textId="0FC728EF" w:rsidR="009473D7" w:rsidRPr="00136AD6" w:rsidRDefault="006971DF" w:rsidP="009473D7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CCTCGAACTTCCACTATGCC</w:t>
            </w:r>
          </w:p>
        </w:tc>
      </w:tr>
      <w:tr w:rsidR="009473D7" w:rsidRPr="00136AD6" w14:paraId="13406D65" w14:textId="77777777" w:rsidTr="00505C20">
        <w:tc>
          <w:tcPr>
            <w:tcW w:w="2122" w:type="dxa"/>
            <w:vMerge/>
          </w:tcPr>
          <w:p w14:paraId="5A96CACB" w14:textId="77777777" w:rsidR="009473D7" w:rsidRPr="00136AD6" w:rsidRDefault="009473D7" w:rsidP="009473D7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229" w:type="dxa"/>
          </w:tcPr>
          <w:p w14:paraId="65EEBFC9" w14:textId="229F67E3" w:rsidR="009473D7" w:rsidRPr="00136AD6" w:rsidRDefault="006971DF" w:rsidP="009473D7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GAGAACGCCATATGAGTTAAGG</w:t>
            </w:r>
          </w:p>
        </w:tc>
      </w:tr>
      <w:tr w:rsidR="009473D7" w:rsidRPr="00136AD6" w14:paraId="35BFE1EC" w14:textId="77777777" w:rsidTr="00505C20">
        <w:tc>
          <w:tcPr>
            <w:tcW w:w="2122" w:type="dxa"/>
            <w:vMerge w:val="restart"/>
          </w:tcPr>
          <w:p w14:paraId="2F2508B4" w14:textId="77777777" w:rsidR="009473D7" w:rsidRPr="00136AD6" w:rsidRDefault="009473D7" w:rsidP="009473D7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PYK1</w:t>
            </w:r>
          </w:p>
          <w:p w14:paraId="3ACBA62D" w14:textId="77777777" w:rsidR="009473D7" w:rsidRPr="00136AD6" w:rsidRDefault="009473D7" w:rsidP="009473D7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31B2DC72" w14:textId="77777777" w:rsidR="009473D7" w:rsidRPr="00136AD6" w:rsidRDefault="009473D7" w:rsidP="009473D7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CCCAATCCCACCAAACCAC</w:t>
            </w:r>
          </w:p>
        </w:tc>
      </w:tr>
      <w:tr w:rsidR="009473D7" w:rsidRPr="00136AD6" w14:paraId="2E522DEB" w14:textId="77777777" w:rsidTr="00505C20">
        <w:tc>
          <w:tcPr>
            <w:tcW w:w="2122" w:type="dxa"/>
            <w:vMerge/>
          </w:tcPr>
          <w:p w14:paraId="1D4AF2C7" w14:textId="77777777" w:rsidR="009473D7" w:rsidRPr="00136AD6" w:rsidRDefault="009473D7" w:rsidP="009473D7">
            <w:pPr>
              <w:spacing w:after="0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229" w:type="dxa"/>
          </w:tcPr>
          <w:p w14:paraId="5F50802D" w14:textId="77777777" w:rsidR="009473D7" w:rsidRPr="00136AD6" w:rsidRDefault="009473D7" w:rsidP="009473D7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TCTACCAGCGGAGATGACCTT</w:t>
            </w:r>
          </w:p>
        </w:tc>
      </w:tr>
      <w:tr w:rsidR="009473D7" w:rsidRPr="00136AD6" w14:paraId="4CB00F57" w14:textId="77777777" w:rsidTr="00505C20">
        <w:tc>
          <w:tcPr>
            <w:tcW w:w="2122" w:type="dxa"/>
            <w:vMerge w:val="restart"/>
          </w:tcPr>
          <w:p w14:paraId="21B8559B" w14:textId="77777777" w:rsidR="009473D7" w:rsidRPr="00136AD6" w:rsidRDefault="009473D7" w:rsidP="009473D7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KRE1</w:t>
            </w:r>
          </w:p>
        </w:tc>
        <w:tc>
          <w:tcPr>
            <w:tcW w:w="7229" w:type="dxa"/>
          </w:tcPr>
          <w:p w14:paraId="37B8EEDB" w14:textId="77777777" w:rsidR="009473D7" w:rsidRPr="00136AD6" w:rsidRDefault="009473D7" w:rsidP="009473D7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CTGTGTCCTCGTCTGTATCTTC</w:t>
            </w:r>
          </w:p>
        </w:tc>
      </w:tr>
      <w:tr w:rsidR="009473D7" w:rsidRPr="00136AD6" w14:paraId="23F011BA" w14:textId="77777777" w:rsidTr="00505C20">
        <w:tc>
          <w:tcPr>
            <w:tcW w:w="2122" w:type="dxa"/>
            <w:vMerge/>
          </w:tcPr>
          <w:p w14:paraId="194956E6" w14:textId="77777777" w:rsidR="009473D7" w:rsidRPr="00136AD6" w:rsidRDefault="009473D7" w:rsidP="009473D7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29" w:type="dxa"/>
          </w:tcPr>
          <w:p w14:paraId="2D976450" w14:textId="77777777" w:rsidR="009473D7" w:rsidRPr="00136AD6" w:rsidRDefault="009473D7" w:rsidP="009473D7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GAGGTTCTGTGAAGTCTGTGG</w:t>
            </w:r>
          </w:p>
        </w:tc>
      </w:tr>
      <w:tr w:rsidR="009473D7" w:rsidRPr="00136AD6" w14:paraId="079E45FC" w14:textId="77777777" w:rsidTr="00505C20">
        <w:tc>
          <w:tcPr>
            <w:tcW w:w="2122" w:type="dxa"/>
            <w:vMerge w:val="restart"/>
          </w:tcPr>
          <w:p w14:paraId="4BE4DD0B" w14:textId="77777777" w:rsidR="009473D7" w:rsidRPr="00136AD6" w:rsidRDefault="009473D7" w:rsidP="009473D7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PMA1</w:t>
            </w:r>
          </w:p>
        </w:tc>
        <w:tc>
          <w:tcPr>
            <w:tcW w:w="7229" w:type="dxa"/>
          </w:tcPr>
          <w:p w14:paraId="2600CBFC" w14:textId="77777777" w:rsidR="009473D7" w:rsidRPr="00136AD6" w:rsidRDefault="009473D7" w:rsidP="009473D7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AAGATCACCCAATCCCAGAAG</w:t>
            </w:r>
          </w:p>
        </w:tc>
      </w:tr>
      <w:tr w:rsidR="009473D7" w:rsidRPr="00136AD6" w14:paraId="23E9B4E9" w14:textId="77777777" w:rsidTr="00505C20">
        <w:tc>
          <w:tcPr>
            <w:tcW w:w="2122" w:type="dxa"/>
            <w:vMerge/>
          </w:tcPr>
          <w:p w14:paraId="5DEF9A4E" w14:textId="77777777" w:rsidR="009473D7" w:rsidRPr="00136AD6" w:rsidRDefault="009473D7" w:rsidP="009473D7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4BFF804C" w14:textId="77777777" w:rsidR="009473D7" w:rsidRPr="00136AD6" w:rsidRDefault="009473D7" w:rsidP="009473D7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ACCCAAGATTTCCCAGTGAC</w:t>
            </w:r>
          </w:p>
        </w:tc>
      </w:tr>
      <w:tr w:rsidR="009473D7" w:rsidRPr="00136AD6" w14:paraId="378D0FBB" w14:textId="77777777" w:rsidTr="00505C20">
        <w:tc>
          <w:tcPr>
            <w:tcW w:w="2122" w:type="dxa"/>
            <w:vMerge w:val="restart"/>
          </w:tcPr>
          <w:p w14:paraId="57CE0531" w14:textId="77777777" w:rsidR="009473D7" w:rsidRPr="00136AD6" w:rsidRDefault="009473D7" w:rsidP="009473D7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PAB1</w:t>
            </w:r>
          </w:p>
        </w:tc>
        <w:tc>
          <w:tcPr>
            <w:tcW w:w="7229" w:type="dxa"/>
          </w:tcPr>
          <w:p w14:paraId="15AA0BA2" w14:textId="77777777" w:rsidR="009473D7" w:rsidRPr="00136AD6" w:rsidRDefault="009473D7" w:rsidP="009473D7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AAGGGTTTTGGGTTTGTTCAC</w:t>
            </w:r>
          </w:p>
        </w:tc>
      </w:tr>
      <w:tr w:rsidR="009473D7" w:rsidRPr="00136AD6" w14:paraId="591566DE" w14:textId="77777777" w:rsidTr="00505C20">
        <w:tc>
          <w:tcPr>
            <w:tcW w:w="2122" w:type="dxa"/>
            <w:vMerge/>
          </w:tcPr>
          <w:p w14:paraId="39A15685" w14:textId="77777777" w:rsidR="009473D7" w:rsidRPr="00136AD6" w:rsidRDefault="009473D7" w:rsidP="009473D7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229" w:type="dxa"/>
          </w:tcPr>
          <w:p w14:paraId="7D810122" w14:textId="77777777" w:rsidR="009473D7" w:rsidRPr="00136AD6" w:rsidRDefault="009473D7" w:rsidP="009473D7">
            <w:pPr>
              <w:spacing w:after="0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CCAATTGAGAGTCACGTTCC</w:t>
            </w:r>
          </w:p>
        </w:tc>
      </w:tr>
    </w:tbl>
    <w:p w14:paraId="251833AF" w14:textId="77777777" w:rsidR="00C86767" w:rsidRPr="00136AD6" w:rsidRDefault="00C86767" w:rsidP="002D5537">
      <w:pPr>
        <w:spacing w:after="0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sectPr w:rsidR="00C86767" w:rsidRPr="00136AD6" w:rsidSect="004E14E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B4C7EB" w14:textId="77777777" w:rsidR="00481CA6" w:rsidRDefault="00481CA6">
      <w:pPr>
        <w:spacing w:after="0" w:line="240" w:lineRule="auto"/>
      </w:pPr>
      <w:r>
        <w:separator/>
      </w:r>
    </w:p>
  </w:endnote>
  <w:endnote w:type="continuationSeparator" w:id="0">
    <w:p w14:paraId="349364CF" w14:textId="77777777" w:rsidR="00481CA6" w:rsidRDefault="00481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1672857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E981584" w14:textId="77777777" w:rsidR="00B35427" w:rsidRPr="00E77E7D" w:rsidRDefault="00B35427">
        <w:pPr>
          <w:pStyle w:val="Footer"/>
          <w:jc w:val="center"/>
          <w:rPr>
            <w:rFonts w:ascii="Arial" w:hAnsi="Arial" w:cs="Arial"/>
          </w:rPr>
        </w:pPr>
        <w:r w:rsidRPr="00E77E7D">
          <w:rPr>
            <w:rFonts w:ascii="Arial" w:hAnsi="Arial" w:cs="Arial"/>
          </w:rPr>
          <w:fldChar w:fldCharType="begin"/>
        </w:r>
        <w:r w:rsidRPr="00E77E7D">
          <w:rPr>
            <w:rFonts w:ascii="Arial" w:hAnsi="Arial" w:cs="Arial"/>
          </w:rPr>
          <w:instrText xml:space="preserve"> PAGE   \* MERGEFORMAT </w:instrText>
        </w:r>
        <w:r w:rsidRPr="00E77E7D">
          <w:rPr>
            <w:rFonts w:ascii="Arial" w:hAnsi="Arial" w:cs="Arial"/>
          </w:rPr>
          <w:fldChar w:fldCharType="separate"/>
        </w:r>
        <w:r w:rsidR="007859A1">
          <w:rPr>
            <w:rFonts w:ascii="Arial" w:hAnsi="Arial" w:cs="Arial"/>
            <w:noProof/>
          </w:rPr>
          <w:t>2</w:t>
        </w:r>
        <w:r w:rsidRPr="00E77E7D">
          <w:rPr>
            <w:rFonts w:ascii="Arial" w:hAnsi="Arial" w:cs="Arial"/>
            <w:noProof/>
          </w:rPr>
          <w:fldChar w:fldCharType="end"/>
        </w:r>
      </w:p>
    </w:sdtContent>
  </w:sdt>
  <w:p w14:paraId="4B7E251F" w14:textId="77777777" w:rsidR="00B35427" w:rsidRDefault="00B354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1AD786" w14:textId="77777777" w:rsidR="00481CA6" w:rsidRDefault="00481CA6">
      <w:pPr>
        <w:spacing w:after="0" w:line="240" w:lineRule="auto"/>
      </w:pPr>
      <w:r>
        <w:separator/>
      </w:r>
    </w:p>
  </w:footnote>
  <w:footnote w:type="continuationSeparator" w:id="0">
    <w:p w14:paraId="5624635D" w14:textId="77777777" w:rsidR="00481CA6" w:rsidRDefault="00481C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86767"/>
    <w:rsid w:val="00036967"/>
    <w:rsid w:val="000608C3"/>
    <w:rsid w:val="000A4B93"/>
    <w:rsid w:val="000B369D"/>
    <w:rsid w:val="000B6982"/>
    <w:rsid w:val="000B7447"/>
    <w:rsid w:val="00106327"/>
    <w:rsid w:val="001348DA"/>
    <w:rsid w:val="00136AD6"/>
    <w:rsid w:val="001A6129"/>
    <w:rsid w:val="001B06CD"/>
    <w:rsid w:val="002761B1"/>
    <w:rsid w:val="00292895"/>
    <w:rsid w:val="002A341C"/>
    <w:rsid w:val="002D5537"/>
    <w:rsid w:val="00311C8D"/>
    <w:rsid w:val="00361176"/>
    <w:rsid w:val="003842CB"/>
    <w:rsid w:val="00384814"/>
    <w:rsid w:val="00385D99"/>
    <w:rsid w:val="003A7228"/>
    <w:rsid w:val="003E02E4"/>
    <w:rsid w:val="003F3B98"/>
    <w:rsid w:val="003F6A4D"/>
    <w:rsid w:val="00446269"/>
    <w:rsid w:val="0044787A"/>
    <w:rsid w:val="00447E88"/>
    <w:rsid w:val="00481CA6"/>
    <w:rsid w:val="004B4BC0"/>
    <w:rsid w:val="004C1A26"/>
    <w:rsid w:val="004E14E3"/>
    <w:rsid w:val="00505C20"/>
    <w:rsid w:val="00593BB0"/>
    <w:rsid w:val="005B4EEE"/>
    <w:rsid w:val="00662D2E"/>
    <w:rsid w:val="00671EBA"/>
    <w:rsid w:val="006971DF"/>
    <w:rsid w:val="00697A15"/>
    <w:rsid w:val="006B6430"/>
    <w:rsid w:val="006C0FD1"/>
    <w:rsid w:val="00703832"/>
    <w:rsid w:val="00716B5B"/>
    <w:rsid w:val="00742660"/>
    <w:rsid w:val="007512FB"/>
    <w:rsid w:val="0076613D"/>
    <w:rsid w:val="00782D85"/>
    <w:rsid w:val="0078589C"/>
    <w:rsid w:val="007859A1"/>
    <w:rsid w:val="007971FA"/>
    <w:rsid w:val="007B37CD"/>
    <w:rsid w:val="007F207D"/>
    <w:rsid w:val="008345D1"/>
    <w:rsid w:val="008372EF"/>
    <w:rsid w:val="00851A25"/>
    <w:rsid w:val="008D5A9D"/>
    <w:rsid w:val="008F2900"/>
    <w:rsid w:val="00914725"/>
    <w:rsid w:val="0092357C"/>
    <w:rsid w:val="009473D7"/>
    <w:rsid w:val="0096280D"/>
    <w:rsid w:val="00984D79"/>
    <w:rsid w:val="009A0BE4"/>
    <w:rsid w:val="009B075D"/>
    <w:rsid w:val="009C2FFB"/>
    <w:rsid w:val="009D7AF4"/>
    <w:rsid w:val="009F27F9"/>
    <w:rsid w:val="00A221FF"/>
    <w:rsid w:val="00A312A8"/>
    <w:rsid w:val="00A330F0"/>
    <w:rsid w:val="00A379C7"/>
    <w:rsid w:val="00A60D51"/>
    <w:rsid w:val="00A61851"/>
    <w:rsid w:val="00AA4E71"/>
    <w:rsid w:val="00AC521E"/>
    <w:rsid w:val="00AD0323"/>
    <w:rsid w:val="00AE01C5"/>
    <w:rsid w:val="00AF7D6B"/>
    <w:rsid w:val="00B073D8"/>
    <w:rsid w:val="00B35427"/>
    <w:rsid w:val="00B43BAE"/>
    <w:rsid w:val="00B52956"/>
    <w:rsid w:val="00B82E63"/>
    <w:rsid w:val="00B91CC7"/>
    <w:rsid w:val="00BA11A5"/>
    <w:rsid w:val="00BB6FEB"/>
    <w:rsid w:val="00C03B66"/>
    <w:rsid w:val="00C06680"/>
    <w:rsid w:val="00C35100"/>
    <w:rsid w:val="00C70864"/>
    <w:rsid w:val="00C86767"/>
    <w:rsid w:val="00C979CF"/>
    <w:rsid w:val="00CB3753"/>
    <w:rsid w:val="00CC1D09"/>
    <w:rsid w:val="00CE0CDD"/>
    <w:rsid w:val="00CE55C6"/>
    <w:rsid w:val="00D04AB7"/>
    <w:rsid w:val="00D07051"/>
    <w:rsid w:val="00D633AD"/>
    <w:rsid w:val="00DA4B37"/>
    <w:rsid w:val="00DC48A5"/>
    <w:rsid w:val="00DE5257"/>
    <w:rsid w:val="00DF2AD7"/>
    <w:rsid w:val="00E00D58"/>
    <w:rsid w:val="00E20825"/>
    <w:rsid w:val="00E232E8"/>
    <w:rsid w:val="00E2527B"/>
    <w:rsid w:val="00EC2CB3"/>
    <w:rsid w:val="00EC641E"/>
    <w:rsid w:val="00F2142F"/>
    <w:rsid w:val="00F829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5B5D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767"/>
    <w:pPr>
      <w:spacing w:after="200" w:line="276" w:lineRule="auto"/>
    </w:pPr>
    <w:rPr>
      <w:kern w:val="0"/>
      <w:sz w:val="22"/>
    </w:rPr>
  </w:style>
  <w:style w:type="paragraph" w:styleId="Heading2">
    <w:name w:val="heading 2"/>
    <w:basedOn w:val="Normal"/>
    <w:link w:val="Heading2Char"/>
    <w:uiPriority w:val="9"/>
    <w:qFormat/>
    <w:rsid w:val="007971FA"/>
    <w:pPr>
      <w:spacing w:before="100" w:beforeAutospacing="1" w:after="100" w:afterAutospacing="1" w:line="240" w:lineRule="auto"/>
      <w:outlineLvl w:val="1"/>
    </w:pPr>
    <w:rPr>
      <w:rFonts w:ascii="SimSun" w:eastAsia="SimSun" w:hAnsi="SimSun" w:cs="SimSu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71F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676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867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767"/>
    <w:rPr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rsid w:val="006C0F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0FD1"/>
    <w:rPr>
      <w:kern w:val="0"/>
      <w:sz w:val="18"/>
      <w:szCs w:val="18"/>
    </w:rPr>
  </w:style>
  <w:style w:type="paragraph" w:customStyle="1" w:styleId="Default">
    <w:name w:val="Default"/>
    <w:rsid w:val="006C0FD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971FA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971FA"/>
    <w:rPr>
      <w:b/>
      <w:bCs/>
      <w:kern w:val="0"/>
      <w:sz w:val="32"/>
      <w:szCs w:val="32"/>
    </w:rPr>
  </w:style>
  <w:style w:type="numbering" w:customStyle="1" w:styleId="1">
    <w:name w:val="无列表1"/>
    <w:next w:val="NoList"/>
    <w:uiPriority w:val="99"/>
    <w:semiHidden/>
    <w:unhideWhenUsed/>
    <w:rsid w:val="00A312A8"/>
  </w:style>
  <w:style w:type="paragraph" w:customStyle="1" w:styleId="10">
    <w:name w:val="批注框文本1"/>
    <w:basedOn w:val="Normal"/>
    <w:next w:val="BalloonText"/>
    <w:link w:val="Char"/>
    <w:uiPriority w:val="99"/>
    <w:semiHidden/>
    <w:unhideWhenUsed/>
    <w:rsid w:val="00A312A8"/>
    <w:pPr>
      <w:widowControl w:val="0"/>
      <w:spacing w:after="0" w:line="240" w:lineRule="auto"/>
      <w:jc w:val="both"/>
    </w:pPr>
    <w:rPr>
      <w:kern w:val="2"/>
      <w:sz w:val="18"/>
      <w:szCs w:val="18"/>
    </w:rPr>
  </w:style>
  <w:style w:type="character" w:customStyle="1" w:styleId="Char">
    <w:name w:val="批注框文本 Char"/>
    <w:basedOn w:val="DefaultParagraphFont"/>
    <w:link w:val="10"/>
    <w:uiPriority w:val="99"/>
    <w:semiHidden/>
    <w:rsid w:val="00A312A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2A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2A8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3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27709E-0898-4F17-9547-06009EA25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2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Li</dc:creator>
  <cp:keywords/>
  <dc:description/>
  <cp:lastModifiedBy>15716</cp:lastModifiedBy>
  <cp:revision>78</cp:revision>
  <cp:lastPrinted>2022-11-13T06:54:00Z</cp:lastPrinted>
  <dcterms:created xsi:type="dcterms:W3CDTF">2020-03-22T13:45:00Z</dcterms:created>
  <dcterms:modified xsi:type="dcterms:W3CDTF">2022-12-26T07:58:00Z</dcterms:modified>
</cp:coreProperties>
</file>